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A5C0B" w14:textId="77777777" w:rsidR="00B45E07" w:rsidRDefault="00B45E07" w:rsidP="0088236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06E940" w14:textId="51CB9111" w:rsidR="00B45E07" w:rsidRPr="00F10DAC" w:rsidRDefault="00B45E07" w:rsidP="00B45E07">
      <w:pPr>
        <w:pStyle w:val="Heading1"/>
        <w:rPr>
          <w:b/>
          <w:bCs/>
          <w:sz w:val="28"/>
          <w:szCs w:val="28"/>
          <w:lang w:val="en-US"/>
        </w:rPr>
      </w:pPr>
      <w:r>
        <w:rPr>
          <w:b/>
          <w:bCs/>
          <w:color w:val="auto"/>
          <w:sz w:val="28"/>
          <w:szCs w:val="28"/>
          <w:lang w:val="en-US"/>
        </w:rPr>
        <w:t>Adherence to a</w:t>
      </w:r>
      <w:r w:rsidRPr="00F10DAC">
        <w:rPr>
          <w:b/>
          <w:bCs/>
          <w:color w:val="auto"/>
          <w:sz w:val="28"/>
          <w:szCs w:val="28"/>
          <w:lang w:val="en-US"/>
        </w:rPr>
        <w:t xml:space="preserve"> healthy and potentially sustainable Nordic diet is associated with child development in the Norwegian Mother, Father and Child Cohort Study (MoBa)</w:t>
      </w:r>
      <w:r w:rsidRPr="00F10DAC">
        <w:rPr>
          <w:b/>
          <w:bCs/>
          <w:sz w:val="28"/>
          <w:szCs w:val="28"/>
          <w:lang w:val="en-US"/>
        </w:rPr>
        <w:br/>
      </w:r>
      <w:r w:rsidR="005747E1">
        <w:rPr>
          <w:i/>
          <w:iCs/>
          <w:color w:val="auto"/>
          <w:sz w:val="28"/>
          <w:szCs w:val="28"/>
          <w:lang w:val="en-US"/>
        </w:rPr>
        <w:t>Nutrition Journal</w:t>
      </w:r>
      <w:r w:rsidR="00F77D41">
        <w:rPr>
          <w:i/>
          <w:iCs/>
          <w:color w:val="auto"/>
          <w:sz w:val="28"/>
          <w:szCs w:val="28"/>
          <w:lang w:val="en-US"/>
        </w:rPr>
        <w:br/>
      </w:r>
    </w:p>
    <w:p w14:paraId="402F09E0" w14:textId="77777777" w:rsidR="00B45E07" w:rsidRPr="00120113" w:rsidRDefault="00B45E07" w:rsidP="00B45E07">
      <w:pPr>
        <w:rPr>
          <w:rFonts w:cs="Times New Roman"/>
        </w:rPr>
      </w:pPr>
      <w:r w:rsidRPr="00120113">
        <w:rPr>
          <w:rFonts w:cs="Times New Roman"/>
        </w:rPr>
        <w:t xml:space="preserve">Kristine Vejrup, (1,2) </w:t>
      </w:r>
    </w:p>
    <w:p w14:paraId="679AB71B" w14:textId="77777777" w:rsidR="00B45E07" w:rsidRPr="00120113" w:rsidRDefault="00B45E07" w:rsidP="00B45E07">
      <w:pPr>
        <w:rPr>
          <w:rFonts w:cs="Times New Roman"/>
        </w:rPr>
      </w:pPr>
      <w:r w:rsidRPr="00120113">
        <w:rPr>
          <w:rFonts w:cs="Times New Roman"/>
        </w:rPr>
        <w:t>*Neha Agnihotri (1)</w:t>
      </w:r>
    </w:p>
    <w:p w14:paraId="356F73C1" w14:textId="77777777" w:rsidR="00B45E07" w:rsidRPr="00120113" w:rsidRDefault="00B45E07" w:rsidP="00B45E07">
      <w:pPr>
        <w:rPr>
          <w:rFonts w:cs="Times New Roman"/>
        </w:rPr>
      </w:pPr>
      <w:r w:rsidRPr="00120113">
        <w:rPr>
          <w:rFonts w:cs="Times New Roman"/>
        </w:rPr>
        <w:t>Elling Bere (3,4)</w:t>
      </w:r>
    </w:p>
    <w:p w14:paraId="0FB89100" w14:textId="77777777" w:rsidR="00B45E07" w:rsidRPr="00120113" w:rsidRDefault="00B45E07" w:rsidP="00B45E07">
      <w:pPr>
        <w:rPr>
          <w:szCs w:val="20"/>
          <w:lang w:val="en-US"/>
        </w:rPr>
      </w:pPr>
      <w:r w:rsidRPr="00120113">
        <w:rPr>
          <w:szCs w:val="20"/>
          <w:lang w:val="en-US"/>
        </w:rPr>
        <w:t>Synnve Schjølberg (5)</w:t>
      </w:r>
    </w:p>
    <w:p w14:paraId="369F7754" w14:textId="77777777" w:rsidR="00B45E07" w:rsidRPr="00120113" w:rsidRDefault="00B45E07" w:rsidP="00B45E07">
      <w:pPr>
        <w:rPr>
          <w:szCs w:val="20"/>
          <w:lang w:val="en-US"/>
        </w:rPr>
      </w:pPr>
      <w:r w:rsidRPr="00120113">
        <w:rPr>
          <w:szCs w:val="20"/>
          <w:lang w:val="en-US"/>
        </w:rPr>
        <w:t>Marissa LeBlanc,</w:t>
      </w:r>
      <w:r w:rsidRPr="00120113">
        <w:rPr>
          <w:rFonts w:cs="Times New Roman"/>
          <w:lang w:val="en-US"/>
        </w:rPr>
        <w:t xml:space="preserve"> (1,6) </w:t>
      </w:r>
    </w:p>
    <w:p w14:paraId="1EB1B28D" w14:textId="77777777" w:rsidR="00B45E07" w:rsidRPr="00120113" w:rsidRDefault="00B45E07" w:rsidP="00B45E07">
      <w:pPr>
        <w:rPr>
          <w:szCs w:val="20"/>
          <w:lang w:val="en-US"/>
        </w:rPr>
      </w:pPr>
      <w:r w:rsidRPr="00120113">
        <w:rPr>
          <w:rFonts w:cs="Times New Roman"/>
          <w:lang w:val="en-US"/>
        </w:rPr>
        <w:t>Elisabet Rudjord Hillesund (1)</w:t>
      </w:r>
    </w:p>
    <w:p w14:paraId="221B8751" w14:textId="77777777" w:rsidR="00B45E07" w:rsidRPr="00120113" w:rsidRDefault="00B45E07" w:rsidP="00B45E07">
      <w:pPr>
        <w:spacing w:after="0" w:line="480" w:lineRule="auto"/>
        <w:rPr>
          <w:rFonts w:cs="Times New Roman"/>
          <w:lang w:val="en-US"/>
        </w:rPr>
      </w:pPr>
      <w:r w:rsidRPr="00120113">
        <w:rPr>
          <w:szCs w:val="20"/>
          <w:lang w:val="en-US"/>
        </w:rPr>
        <w:t>Nina Cecilie Øverby (1)</w:t>
      </w:r>
      <w:r w:rsidRPr="00120113">
        <w:rPr>
          <w:szCs w:val="20"/>
          <w:lang w:val="en-US"/>
        </w:rPr>
        <w:br/>
      </w:r>
      <w:r w:rsidRPr="00120113">
        <w:rPr>
          <w:szCs w:val="20"/>
          <w:lang w:val="en-US"/>
        </w:rPr>
        <w:br/>
      </w:r>
      <w:r w:rsidRPr="00120113">
        <w:rPr>
          <w:rFonts w:cs="Times New Roman"/>
          <w:lang w:val="en-US"/>
        </w:rPr>
        <w:t xml:space="preserve">(1), Department of Nutrition and Public Health, Center for Lifecourse Nutrition, University of Agder, Kristiansand, Norway </w:t>
      </w:r>
      <w:r w:rsidRPr="00120113">
        <w:rPr>
          <w:rFonts w:cs="Times New Roman"/>
          <w:lang w:val="en-US"/>
        </w:rPr>
        <w:br/>
        <w:t xml:space="preserve">(2) Norwegian Armed Forces Medical Services, Sessvollmoen, Norway </w:t>
      </w:r>
      <w:r w:rsidRPr="00120113">
        <w:rPr>
          <w:rFonts w:cs="Times New Roman"/>
          <w:lang w:val="en-US"/>
        </w:rPr>
        <w:br/>
        <w:t>(3) Department of Sport Science and Physical Education, University of Agder, Kristiansand, Norway</w:t>
      </w:r>
      <w:r w:rsidRPr="00120113">
        <w:rPr>
          <w:rFonts w:cs="Times New Roman"/>
          <w:lang w:val="en-US"/>
        </w:rPr>
        <w:br/>
        <w:t>(4) Department of Health and Inequalities &amp; Centre for Evaluation of Public Health Measures, Norwegian Institute of Public Health, Oslo, Norway</w:t>
      </w:r>
      <w:r w:rsidRPr="00120113">
        <w:rPr>
          <w:rFonts w:cs="Times New Roman"/>
          <w:lang w:val="en-US"/>
        </w:rPr>
        <w:br/>
        <w:t xml:space="preserve">(5) Department of Child Health and Development, Norwegian Institute of Public Health, Oslo, Norway </w:t>
      </w:r>
      <w:r w:rsidRPr="00120113">
        <w:rPr>
          <w:rFonts w:cs="Times New Roman"/>
          <w:lang w:val="en-US"/>
        </w:rPr>
        <w:br/>
        <w:t>(6) Oslo University Hospital, Oslo Centre for Biostatistics and Epidemiology, Oslo, Norway</w:t>
      </w:r>
    </w:p>
    <w:p w14:paraId="1522FBD4" w14:textId="77777777" w:rsidR="00B45E07" w:rsidRPr="00120113" w:rsidRDefault="00B45E07" w:rsidP="00B45E07">
      <w:pPr>
        <w:rPr>
          <w:rFonts w:cs="Times New Roman"/>
          <w:lang w:val="en-US"/>
        </w:rPr>
      </w:pPr>
    </w:p>
    <w:p w14:paraId="7A23BFD7" w14:textId="77777777" w:rsidR="00B45E07" w:rsidRPr="00120113" w:rsidRDefault="00B45E07" w:rsidP="00B45E07">
      <w:pPr>
        <w:rPr>
          <w:rFonts w:cs="Times New Roman"/>
          <w:lang w:val="en-US"/>
        </w:rPr>
      </w:pPr>
      <w:r w:rsidRPr="00120113">
        <w:rPr>
          <w:rFonts w:cs="Times New Roman"/>
          <w:lang w:val="en-US"/>
        </w:rPr>
        <w:t>*Email address of corresponding author:</w:t>
      </w:r>
    </w:p>
    <w:p w14:paraId="4883946A" w14:textId="77777777" w:rsidR="00B45E07" w:rsidRPr="00120113" w:rsidRDefault="00B45E07" w:rsidP="00B45E07">
      <w:pPr>
        <w:rPr>
          <w:rFonts w:cs="Times New Roman"/>
          <w:lang w:val="en-US"/>
        </w:rPr>
      </w:pPr>
      <w:r w:rsidRPr="00A67AA6">
        <w:rPr>
          <w:rFonts w:cs="Times New Roman"/>
          <w:lang w:val="en-US"/>
        </w:rPr>
        <w:t>neha.agnihotri@uia.no</w:t>
      </w:r>
    </w:p>
    <w:p w14:paraId="6A0E9214" w14:textId="77777777" w:rsidR="00B45E07" w:rsidRDefault="00B45E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5611365" w14:textId="0999BDAF" w:rsidR="00882362" w:rsidRPr="00DD57A7" w:rsidRDefault="00882362" w:rsidP="0088236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236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213F29">
        <w:rPr>
          <w:rFonts w:ascii="Times New Roman" w:hAnsi="Times New Roman" w:cs="Times New Roman"/>
          <w:b/>
          <w:bCs/>
          <w:sz w:val="24"/>
          <w:szCs w:val="24"/>
          <w:lang w:val="en-US"/>
        </w:rPr>
        <w:t>Information</w:t>
      </w:r>
      <w:r w:rsidRPr="008823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</w:t>
      </w:r>
      <w:r w:rsidRPr="00DD57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D57A7">
        <w:rPr>
          <w:rFonts w:ascii="Times New Roman" w:hAnsi="Times New Roman" w:cs="Times New Roman"/>
          <w:sz w:val="24"/>
          <w:szCs w:val="24"/>
          <w:lang w:val="en-US"/>
        </w:rPr>
        <w:t xml:space="preserve">ummary statistics for </w:t>
      </w:r>
      <w:r>
        <w:rPr>
          <w:rFonts w:ascii="Times New Roman" w:hAnsi="Times New Roman" w:cs="Times New Roman"/>
          <w:sz w:val="24"/>
          <w:szCs w:val="24"/>
          <w:lang w:val="en-US"/>
        </w:rPr>
        <w:t>maternal and child characteristics.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631"/>
        <w:gridCol w:w="778"/>
        <w:gridCol w:w="851"/>
      </w:tblGrid>
      <w:tr w:rsidR="00882362" w:rsidRPr="00584E20" w14:paraId="3964FE3C" w14:textId="71650B79" w:rsidTr="006B1995">
        <w:tc>
          <w:tcPr>
            <w:tcW w:w="2122" w:type="dxa"/>
            <w:tcBorders>
              <w:bottom w:val="double" w:sz="4" w:space="0" w:color="auto"/>
            </w:tcBorders>
          </w:tcPr>
          <w:p w14:paraId="1831D812" w14:textId="77777777" w:rsidR="00882362" w:rsidRPr="006A2497" w:rsidRDefault="00882362" w:rsidP="00843F4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31" w:type="dxa"/>
            <w:tcBorders>
              <w:bottom w:val="double" w:sz="4" w:space="0" w:color="auto"/>
              <w:right w:val="single" w:sz="4" w:space="0" w:color="auto"/>
            </w:tcBorders>
          </w:tcPr>
          <w:p w14:paraId="4B3ADDDD" w14:textId="77777777" w:rsidR="00882362" w:rsidRPr="006A2497" w:rsidRDefault="00882362" w:rsidP="00843F4F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29" w:type="dxa"/>
            <w:gridSpan w:val="2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C761C97" w14:textId="76831E3F" w:rsidR="00882362" w:rsidRPr="006A2497" w:rsidRDefault="00882362" w:rsidP="00F120E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 (%)</w:t>
            </w:r>
          </w:p>
        </w:tc>
      </w:tr>
      <w:tr w:rsidR="00882362" w:rsidRPr="00584E20" w14:paraId="6AE35632" w14:textId="6A339B9A" w:rsidTr="006B1995">
        <w:tc>
          <w:tcPr>
            <w:tcW w:w="2122" w:type="dxa"/>
            <w:tcBorders>
              <w:top w:val="double" w:sz="4" w:space="0" w:color="auto"/>
            </w:tcBorders>
          </w:tcPr>
          <w:p w14:paraId="727A1145" w14:textId="77777777" w:rsidR="00882362" w:rsidRPr="006A2497" w:rsidRDefault="00882362" w:rsidP="002D37E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  <w:lang w:val="en-US"/>
              </w:rPr>
              <w:t>Maternal age at delivery</w:t>
            </w:r>
          </w:p>
        </w:tc>
        <w:tc>
          <w:tcPr>
            <w:tcW w:w="1631" w:type="dxa"/>
            <w:tcBorders>
              <w:top w:val="double" w:sz="4" w:space="0" w:color="auto"/>
            </w:tcBorders>
          </w:tcPr>
          <w:p w14:paraId="4FF57D3A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&lt;25 y</w:t>
            </w:r>
          </w:p>
        </w:tc>
        <w:tc>
          <w:tcPr>
            <w:tcW w:w="778" w:type="dxa"/>
            <w:tcBorders>
              <w:top w:val="double" w:sz="4" w:space="0" w:color="auto"/>
              <w:right w:val="single" w:sz="4" w:space="0" w:color="auto"/>
            </w:tcBorders>
          </w:tcPr>
          <w:p w14:paraId="17D1E8F9" w14:textId="7F26780E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8814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55F7A" w14:textId="418632A4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10.5)</w:t>
            </w:r>
          </w:p>
        </w:tc>
      </w:tr>
      <w:tr w:rsidR="00882362" w:rsidRPr="00584E20" w14:paraId="2F2C2143" w14:textId="728CA0D0" w:rsidTr="00693E81">
        <w:tc>
          <w:tcPr>
            <w:tcW w:w="2122" w:type="dxa"/>
          </w:tcPr>
          <w:p w14:paraId="2E6EAFC8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</w:tcPr>
          <w:p w14:paraId="675A499F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25-29 y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0DC73AEC" w14:textId="01D89F4F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27,5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22F12" w14:textId="7F4F4722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32.9)</w:t>
            </w:r>
          </w:p>
        </w:tc>
      </w:tr>
      <w:tr w:rsidR="00882362" w:rsidRPr="00584E20" w14:paraId="4AF1E831" w14:textId="26D48169" w:rsidTr="00693E81">
        <w:tc>
          <w:tcPr>
            <w:tcW w:w="2122" w:type="dxa"/>
          </w:tcPr>
          <w:p w14:paraId="4B04E3A7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</w:tcPr>
          <w:p w14:paraId="159E4F1E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30-34 y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754DF661" w14:textId="6E6454AA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32,5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551A4" w14:textId="5E552592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38.9)</w:t>
            </w:r>
          </w:p>
        </w:tc>
      </w:tr>
      <w:tr w:rsidR="00882362" w:rsidRPr="00584E20" w14:paraId="282572EC" w14:textId="4CC9D8C5" w:rsidTr="00693E81">
        <w:tc>
          <w:tcPr>
            <w:tcW w:w="2122" w:type="dxa"/>
          </w:tcPr>
          <w:p w14:paraId="3D656A81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</w:tcPr>
          <w:p w14:paraId="76B3B45F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35+ y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671B94B9" w14:textId="1A10FC18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14,7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DCF63" w14:textId="21EC928B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17.7)</w:t>
            </w:r>
          </w:p>
        </w:tc>
      </w:tr>
      <w:tr w:rsidR="00882362" w:rsidRPr="00584E20" w14:paraId="160F28C4" w14:textId="3959F04B" w:rsidTr="00693E81">
        <w:tc>
          <w:tcPr>
            <w:tcW w:w="2122" w:type="dxa"/>
          </w:tcPr>
          <w:p w14:paraId="3FB688EC" w14:textId="0DAC07D4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  <w:lang w:val="en-US"/>
              </w:rPr>
              <w:t>Pre-pregnancy BMI</w:t>
            </w:r>
            <w:r w:rsidR="00584E20" w:rsidRPr="006A2497">
              <w:rPr>
                <w:rFonts w:ascii="Arial" w:hAnsi="Arial" w:cs="Arial"/>
                <w:sz w:val="16"/>
                <w:szCs w:val="16"/>
                <w:lang w:val="en-US"/>
              </w:rPr>
              <w:t xml:space="preserve"> (kg/m²)</w:t>
            </w:r>
          </w:p>
        </w:tc>
        <w:tc>
          <w:tcPr>
            <w:tcW w:w="1631" w:type="dxa"/>
          </w:tcPr>
          <w:p w14:paraId="58AFA09F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18,5-24,9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64B1DA43" w14:textId="18A3D25A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53,5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4334E" w14:textId="1932D309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63.9)</w:t>
            </w:r>
          </w:p>
        </w:tc>
      </w:tr>
      <w:tr w:rsidR="00882362" w:rsidRPr="00584E20" w14:paraId="4D228FC3" w14:textId="01110ACF" w:rsidTr="00693E81">
        <w:tc>
          <w:tcPr>
            <w:tcW w:w="2122" w:type="dxa"/>
          </w:tcPr>
          <w:p w14:paraId="5E9B944F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</w:tcPr>
          <w:p w14:paraId="119581E1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&lt;18,5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2FA44CC9" w14:textId="5FC991EC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24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86804" w14:textId="1C3626F7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2.9)</w:t>
            </w:r>
          </w:p>
        </w:tc>
      </w:tr>
      <w:tr w:rsidR="00882362" w:rsidRPr="00584E20" w14:paraId="6A3B2537" w14:textId="5A1B1980" w:rsidTr="00693E81">
        <w:tc>
          <w:tcPr>
            <w:tcW w:w="2122" w:type="dxa"/>
          </w:tcPr>
          <w:p w14:paraId="41F21663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</w:tcPr>
          <w:p w14:paraId="7F51B90A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25-29,9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7D34B61B" w14:textId="52EFF2A9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17,8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E23BD" w14:textId="6D3322EB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21.3)</w:t>
            </w:r>
          </w:p>
        </w:tc>
      </w:tr>
      <w:tr w:rsidR="00882362" w:rsidRPr="00584E20" w14:paraId="0D85087B" w14:textId="1F9DFB41" w:rsidTr="00693E81">
        <w:tc>
          <w:tcPr>
            <w:tcW w:w="2122" w:type="dxa"/>
          </w:tcPr>
          <w:p w14:paraId="7A0F8F1C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</w:tcPr>
          <w:p w14:paraId="41F22719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30+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01D2C2BA" w14:textId="5A3D14C2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78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CAE2E" w14:textId="76F1E297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9.4)</w:t>
            </w:r>
          </w:p>
        </w:tc>
      </w:tr>
      <w:tr w:rsidR="00882362" w:rsidRPr="00584E20" w14:paraId="23D1746C" w14:textId="0372CBB8" w:rsidTr="00693E81">
        <w:tc>
          <w:tcPr>
            <w:tcW w:w="2122" w:type="dxa"/>
          </w:tcPr>
          <w:p w14:paraId="43A2FEEC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</w:tcPr>
          <w:p w14:paraId="5F1A82F7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171F38C4" w14:textId="74524EBC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21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DFD60" w14:textId="3F6BF626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2.6)</w:t>
            </w:r>
          </w:p>
        </w:tc>
      </w:tr>
      <w:tr w:rsidR="00882362" w:rsidRPr="00584E20" w14:paraId="7AA5C6B8" w14:textId="5BEE3A2B" w:rsidTr="00693E81">
        <w:tc>
          <w:tcPr>
            <w:tcW w:w="2122" w:type="dxa"/>
          </w:tcPr>
          <w:p w14:paraId="356C1612" w14:textId="0CBA8E6B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  <w:lang w:val="en-US"/>
              </w:rPr>
              <w:t>Educational level</w:t>
            </w:r>
          </w:p>
        </w:tc>
        <w:tc>
          <w:tcPr>
            <w:tcW w:w="1631" w:type="dxa"/>
          </w:tcPr>
          <w:p w14:paraId="0E978B48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=&lt;12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66C6FB5B" w14:textId="14A37098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25,1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A6BD8" w14:textId="4FB4B1F8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30.0)</w:t>
            </w:r>
          </w:p>
        </w:tc>
      </w:tr>
      <w:tr w:rsidR="00882362" w:rsidRPr="00584E20" w14:paraId="2E6C5D93" w14:textId="254830B6" w:rsidTr="00693E81">
        <w:tc>
          <w:tcPr>
            <w:tcW w:w="2122" w:type="dxa"/>
          </w:tcPr>
          <w:p w14:paraId="44C579EE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</w:tcPr>
          <w:p w14:paraId="66E36751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13 - 16 y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3CFF6FAF" w14:textId="5D233914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35,1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17787" w14:textId="2A38A81D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42.0)</w:t>
            </w:r>
          </w:p>
        </w:tc>
      </w:tr>
      <w:tr w:rsidR="00882362" w:rsidRPr="00584E20" w14:paraId="08254BD9" w14:textId="4AD365D6" w:rsidTr="00693E81">
        <w:tc>
          <w:tcPr>
            <w:tcW w:w="2122" w:type="dxa"/>
          </w:tcPr>
          <w:p w14:paraId="0E4E9172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</w:tcPr>
          <w:p w14:paraId="772E6900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17+ y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4A7F13BE" w14:textId="2B51A782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21,7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69CE2" w14:textId="4C2E9A32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25.9)</w:t>
            </w:r>
          </w:p>
        </w:tc>
      </w:tr>
      <w:tr w:rsidR="00882362" w:rsidRPr="00584E20" w14:paraId="59EA5FAE" w14:textId="51ED5148" w:rsidTr="00693E81">
        <w:tc>
          <w:tcPr>
            <w:tcW w:w="2122" w:type="dxa"/>
          </w:tcPr>
          <w:p w14:paraId="19DB85EC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</w:tcPr>
          <w:p w14:paraId="15AD6A28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Other/missing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38CE3595" w14:textId="7693E7A3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17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4266D" w14:textId="7F360AE2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2.0)</w:t>
            </w:r>
          </w:p>
        </w:tc>
      </w:tr>
      <w:tr w:rsidR="00882362" w:rsidRPr="00584E20" w14:paraId="2E330FE5" w14:textId="6F52F352" w:rsidTr="00693E81">
        <w:tc>
          <w:tcPr>
            <w:tcW w:w="2122" w:type="dxa"/>
          </w:tcPr>
          <w:p w14:paraId="0F658C27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  <w:lang w:val="en-US"/>
              </w:rPr>
              <w:t>Smoking during pregnancy</w:t>
            </w:r>
          </w:p>
        </w:tc>
        <w:tc>
          <w:tcPr>
            <w:tcW w:w="1631" w:type="dxa"/>
          </w:tcPr>
          <w:p w14:paraId="45BE63E6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340B3D15" w14:textId="232A4803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76,9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D74D1" w14:textId="2909D875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91.9)</w:t>
            </w:r>
          </w:p>
        </w:tc>
      </w:tr>
      <w:tr w:rsidR="00882362" w:rsidRPr="00584E20" w14:paraId="7A4F8F81" w14:textId="228762A6" w:rsidTr="00693E81">
        <w:tc>
          <w:tcPr>
            <w:tcW w:w="2122" w:type="dxa"/>
          </w:tcPr>
          <w:p w14:paraId="77F57FAE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</w:tcPr>
          <w:p w14:paraId="20303EF5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75EC0382" w14:textId="28194EDE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62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04349" w14:textId="2C7BAEA7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7.4)</w:t>
            </w:r>
          </w:p>
        </w:tc>
      </w:tr>
      <w:tr w:rsidR="00882362" w:rsidRPr="00584E20" w14:paraId="3FBAB701" w14:textId="3C821E36" w:rsidTr="00693E81">
        <w:tc>
          <w:tcPr>
            <w:tcW w:w="2122" w:type="dxa"/>
          </w:tcPr>
          <w:p w14:paraId="59413CAD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</w:tcPr>
          <w:p w14:paraId="36C19995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3C2DAFB6" w14:textId="6DF361D4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6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DDD86" w14:textId="417030C2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0.7)</w:t>
            </w:r>
          </w:p>
        </w:tc>
      </w:tr>
      <w:tr w:rsidR="00882362" w:rsidRPr="00584E20" w14:paraId="7CD14983" w14:textId="02B84AB4" w:rsidTr="00693E81">
        <w:tc>
          <w:tcPr>
            <w:tcW w:w="2122" w:type="dxa"/>
          </w:tcPr>
          <w:p w14:paraId="790B6BB0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  <w:lang w:val="en-US"/>
              </w:rPr>
              <w:t>Alcohol use during pregnancy</w:t>
            </w:r>
          </w:p>
        </w:tc>
        <w:tc>
          <w:tcPr>
            <w:tcW w:w="1631" w:type="dxa"/>
          </w:tcPr>
          <w:p w14:paraId="462F4655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Never/rarely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1EAA0D69" w14:textId="2CFCF149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70,7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699E1" w14:textId="0C15049E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84.5)</w:t>
            </w:r>
          </w:p>
        </w:tc>
      </w:tr>
      <w:tr w:rsidR="00882362" w:rsidRPr="00584E20" w14:paraId="45E62E63" w14:textId="451A3950" w:rsidTr="00693E81">
        <w:tc>
          <w:tcPr>
            <w:tcW w:w="2122" w:type="dxa"/>
          </w:tcPr>
          <w:p w14:paraId="03FE14AA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</w:tcPr>
          <w:p w14:paraId="456B6ACA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0,5 - 3 times/week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44ECA797" w14:textId="7EC14D51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19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5841D" w14:textId="3C533D07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2.3)</w:t>
            </w:r>
          </w:p>
        </w:tc>
      </w:tr>
      <w:tr w:rsidR="00882362" w:rsidRPr="00584E20" w14:paraId="0A8549D3" w14:textId="4679FC0A" w:rsidTr="00693E81">
        <w:tc>
          <w:tcPr>
            <w:tcW w:w="2122" w:type="dxa"/>
          </w:tcPr>
          <w:p w14:paraId="2A8E6056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</w:tcPr>
          <w:p w14:paraId="33128AF3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&gt;3 times/week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69695F98" w14:textId="58C0076C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6EB9E" w14:textId="7BCD1CB2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0)</w:t>
            </w:r>
          </w:p>
        </w:tc>
      </w:tr>
      <w:tr w:rsidR="00882362" w:rsidRPr="00584E20" w14:paraId="4690C9EB" w14:textId="7A49DA05" w:rsidTr="00693E81">
        <w:tc>
          <w:tcPr>
            <w:tcW w:w="2122" w:type="dxa"/>
          </w:tcPr>
          <w:p w14:paraId="366DE3F1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</w:tcPr>
          <w:p w14:paraId="30CE688C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798D8E16" w14:textId="59E9A2C2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11,0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DF8E9" w14:textId="2513160B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13.2)</w:t>
            </w:r>
          </w:p>
        </w:tc>
      </w:tr>
      <w:tr w:rsidR="00882362" w:rsidRPr="00584E20" w14:paraId="369AD42B" w14:textId="2A82EFAB" w:rsidTr="00693E81">
        <w:tc>
          <w:tcPr>
            <w:tcW w:w="2122" w:type="dxa"/>
          </w:tcPr>
          <w:p w14:paraId="3B9F13D0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Breastfeeding</w:t>
            </w:r>
          </w:p>
        </w:tc>
        <w:tc>
          <w:tcPr>
            <w:tcW w:w="1631" w:type="dxa"/>
          </w:tcPr>
          <w:p w14:paraId="60C7EB6D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709F9EC5" w14:textId="7315D539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11,0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131AF" w14:textId="37BF9902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13.2)</w:t>
            </w:r>
          </w:p>
        </w:tc>
      </w:tr>
      <w:tr w:rsidR="00882362" w:rsidRPr="00584E20" w14:paraId="34E7CC0A" w14:textId="064BFA1E" w:rsidTr="00693E81">
        <w:tc>
          <w:tcPr>
            <w:tcW w:w="2122" w:type="dxa"/>
          </w:tcPr>
          <w:p w14:paraId="6CCA3EF9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</w:tcPr>
          <w:p w14:paraId="25DECFFE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6FDE0EB9" w14:textId="27A1E95D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72,7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707F9" w14:textId="538CE200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86.8)</w:t>
            </w:r>
          </w:p>
        </w:tc>
      </w:tr>
      <w:tr w:rsidR="00882362" w:rsidRPr="00584E20" w14:paraId="6BFAA74B" w14:textId="0D89A258" w:rsidTr="00693E81">
        <w:tc>
          <w:tcPr>
            <w:tcW w:w="2122" w:type="dxa"/>
          </w:tcPr>
          <w:p w14:paraId="3B8B66C9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31" w:type="dxa"/>
          </w:tcPr>
          <w:p w14:paraId="6DF30DF9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206C0B4F" w14:textId="77777777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5B6FF" w14:textId="77777777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82362" w:rsidRPr="00584E20" w14:paraId="71C199EB" w14:textId="65EA5B35" w:rsidTr="00693E81">
        <w:tc>
          <w:tcPr>
            <w:tcW w:w="2122" w:type="dxa"/>
          </w:tcPr>
          <w:p w14:paraId="09F0E109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  <w:lang w:val="en-US"/>
              </w:rPr>
              <w:t>Parity</w:t>
            </w:r>
          </w:p>
        </w:tc>
        <w:tc>
          <w:tcPr>
            <w:tcW w:w="1631" w:type="dxa"/>
          </w:tcPr>
          <w:p w14:paraId="78F5C240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Nulliparous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072A02FF" w14:textId="09825FCB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38,2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9E2C8" w14:textId="759D081D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45.6)</w:t>
            </w:r>
          </w:p>
        </w:tc>
      </w:tr>
      <w:tr w:rsidR="00882362" w:rsidRPr="00584E20" w14:paraId="09AD5EFA" w14:textId="783E0D63" w:rsidTr="00693E81">
        <w:tc>
          <w:tcPr>
            <w:tcW w:w="2122" w:type="dxa"/>
          </w:tcPr>
          <w:p w14:paraId="2B3ACFCC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</w:tcPr>
          <w:p w14:paraId="0A428FAB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Multiparous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368E3C55" w14:textId="69A19B67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45,5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47D08" w14:textId="4937CBF9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54.4)</w:t>
            </w:r>
          </w:p>
        </w:tc>
      </w:tr>
      <w:tr w:rsidR="00882362" w:rsidRPr="00584E20" w14:paraId="712FDE77" w14:textId="7E8D95A9" w:rsidTr="00693E81">
        <w:tc>
          <w:tcPr>
            <w:tcW w:w="2122" w:type="dxa"/>
          </w:tcPr>
          <w:p w14:paraId="5B2144FB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  <w:lang w:val="en-US"/>
              </w:rPr>
              <w:t>Child gender</w:t>
            </w:r>
          </w:p>
        </w:tc>
        <w:tc>
          <w:tcPr>
            <w:tcW w:w="1631" w:type="dxa"/>
          </w:tcPr>
          <w:p w14:paraId="266038D0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Boy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54703F0E" w14:textId="77D3A225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42,9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37B0B" w14:textId="03B798DE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51.2)</w:t>
            </w:r>
          </w:p>
        </w:tc>
      </w:tr>
      <w:tr w:rsidR="00882362" w:rsidRPr="00584E20" w14:paraId="27343841" w14:textId="38841835" w:rsidTr="00693E81">
        <w:tc>
          <w:tcPr>
            <w:tcW w:w="2122" w:type="dxa"/>
          </w:tcPr>
          <w:p w14:paraId="54766807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1" w:type="dxa"/>
          </w:tcPr>
          <w:p w14:paraId="5D81A47D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Girl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14:paraId="51904858" w14:textId="0D005C95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40,8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18079" w14:textId="011968B0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48.7)</w:t>
            </w:r>
          </w:p>
        </w:tc>
      </w:tr>
      <w:tr w:rsidR="00882362" w:rsidRPr="00584E20" w14:paraId="65639B6D" w14:textId="54CA65EB" w:rsidTr="00256558">
        <w:tc>
          <w:tcPr>
            <w:tcW w:w="2122" w:type="dxa"/>
            <w:tcBorders>
              <w:bottom w:val="single" w:sz="4" w:space="0" w:color="auto"/>
            </w:tcBorders>
          </w:tcPr>
          <w:p w14:paraId="195ED8C0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66AE0DFF" w14:textId="77777777" w:rsidR="00882362" w:rsidRPr="006A2497" w:rsidRDefault="00882362" w:rsidP="008D248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778" w:type="dxa"/>
            <w:tcBorders>
              <w:bottom w:val="single" w:sz="4" w:space="0" w:color="auto"/>
              <w:right w:val="single" w:sz="4" w:space="0" w:color="auto"/>
            </w:tcBorders>
          </w:tcPr>
          <w:p w14:paraId="3E5BDE15" w14:textId="61EC6C69" w:rsidR="00882362" w:rsidRPr="006A2497" w:rsidRDefault="00882362" w:rsidP="00FB76B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4B88B" w14:textId="589C4C47" w:rsidR="00882362" w:rsidRPr="006A2497" w:rsidRDefault="00882362" w:rsidP="00693E8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A2497">
              <w:rPr>
                <w:rFonts w:ascii="Arial" w:hAnsi="Arial" w:cs="Arial"/>
                <w:sz w:val="16"/>
                <w:szCs w:val="16"/>
              </w:rPr>
              <w:t>(0.1)</w:t>
            </w:r>
          </w:p>
        </w:tc>
      </w:tr>
    </w:tbl>
    <w:p w14:paraId="6AEBAF20" w14:textId="77777777" w:rsidR="00B00C9B" w:rsidRDefault="00B00C9B"/>
    <w:sectPr w:rsidR="00B00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DC7CF" w14:textId="77777777" w:rsidR="00857F8A" w:rsidRDefault="00857F8A" w:rsidP="00584E20">
      <w:pPr>
        <w:spacing w:after="0" w:line="240" w:lineRule="auto"/>
      </w:pPr>
      <w:r>
        <w:separator/>
      </w:r>
    </w:p>
  </w:endnote>
  <w:endnote w:type="continuationSeparator" w:id="0">
    <w:p w14:paraId="7059C1DC" w14:textId="77777777" w:rsidR="00857F8A" w:rsidRDefault="00857F8A" w:rsidP="00584E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EC591" w14:textId="77777777" w:rsidR="00857F8A" w:rsidRDefault="00857F8A" w:rsidP="00584E20">
      <w:pPr>
        <w:spacing w:after="0" w:line="240" w:lineRule="auto"/>
      </w:pPr>
      <w:r>
        <w:separator/>
      </w:r>
    </w:p>
  </w:footnote>
  <w:footnote w:type="continuationSeparator" w:id="0">
    <w:p w14:paraId="7BF168E2" w14:textId="77777777" w:rsidR="00857F8A" w:rsidRDefault="00857F8A" w:rsidP="00584E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362"/>
    <w:rsid w:val="00044094"/>
    <w:rsid w:val="001878C9"/>
    <w:rsid w:val="00213F29"/>
    <w:rsid w:val="00256558"/>
    <w:rsid w:val="002D37E5"/>
    <w:rsid w:val="003910E7"/>
    <w:rsid w:val="003D5026"/>
    <w:rsid w:val="004C6D84"/>
    <w:rsid w:val="005747E1"/>
    <w:rsid w:val="00584E20"/>
    <w:rsid w:val="00611D4A"/>
    <w:rsid w:val="00693E81"/>
    <w:rsid w:val="006A2497"/>
    <w:rsid w:val="006B1995"/>
    <w:rsid w:val="006C2259"/>
    <w:rsid w:val="00857F8A"/>
    <w:rsid w:val="00882362"/>
    <w:rsid w:val="008D248B"/>
    <w:rsid w:val="00A27DDF"/>
    <w:rsid w:val="00B00C9B"/>
    <w:rsid w:val="00B45E07"/>
    <w:rsid w:val="00D36EED"/>
    <w:rsid w:val="00F120E6"/>
    <w:rsid w:val="00F77D41"/>
    <w:rsid w:val="00FB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13D4B884"/>
  <w15:chartTrackingRefBased/>
  <w15:docId w15:val="{2556C7A1-472F-48B9-AAE8-3C10B1081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362"/>
    <w:rPr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5E07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2362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45E0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Agnihotri</dc:creator>
  <cp:keywords/>
  <dc:description/>
  <cp:lastModifiedBy>Neha Agnihotri</cp:lastModifiedBy>
  <cp:revision>21</cp:revision>
  <dcterms:created xsi:type="dcterms:W3CDTF">2021-08-19T13:40:00Z</dcterms:created>
  <dcterms:modified xsi:type="dcterms:W3CDTF">2022-06-23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1-08-19T13:40:30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d42eeea2-a55d-4442-8ffe-891a4dc5893a</vt:lpwstr>
  </property>
  <property fmtid="{D5CDD505-2E9C-101B-9397-08002B2CF9AE}" pid="8" name="MSIP_Label_b4114459-e220-4ae9-b339-4ebe6008cdd4_ContentBits">
    <vt:lpwstr>0</vt:lpwstr>
  </property>
</Properties>
</file>